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80DBD09" w:rsidR="00DE23E8" w:rsidRDefault="00FE662C" w:rsidP="00C00AA3">
      <w:pPr>
        <w:pStyle w:val="1"/>
        <w:rPr>
          <w:rFonts w:eastAsiaTheme="minorEastAsia"/>
          <w:lang w:eastAsia="ja-JP"/>
        </w:rPr>
      </w:pPr>
      <w:r w:rsidRPr="00FE662C">
        <w:rPr>
          <w:lang w:eastAsia="ja-JP"/>
        </w:rPr>
        <w:t>Table S1. Circulating autoantibodies selected in the primary screening</w:t>
      </w:r>
      <w:r>
        <w:rPr>
          <w:rFonts w:hint="eastAsia"/>
          <w:lang w:eastAsia="ja-JP"/>
        </w:rPr>
        <w:t xml:space="preserve"> (</w:t>
      </w:r>
      <w:r w:rsidRPr="00FE662C">
        <w:rPr>
          <w:lang w:eastAsia="ja-JP"/>
        </w:rPr>
        <w:t xml:space="preserve">data sheet </w:t>
      </w:r>
      <w:r>
        <w:rPr>
          <w:rFonts w:hint="eastAsia"/>
          <w:lang w:eastAsia="ja-JP"/>
        </w:rPr>
        <w:t xml:space="preserve">of </w:t>
      </w:r>
      <w:r w:rsidRPr="00FE662C">
        <w:rPr>
          <w:lang w:eastAsia="ja-JP"/>
        </w:rPr>
        <w:t>Excel</w:t>
      </w:r>
      <w:r>
        <w:rPr>
          <w:rFonts w:hint="eastAsia"/>
          <w:lang w:eastAsia="ja-JP"/>
        </w:rPr>
        <w:t>)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276"/>
        <w:gridCol w:w="1559"/>
        <w:gridCol w:w="2552"/>
        <w:gridCol w:w="2268"/>
        <w:gridCol w:w="1134"/>
        <w:gridCol w:w="1559"/>
        <w:gridCol w:w="1985"/>
      </w:tblGrid>
      <w:tr w:rsidR="00FE662C" w:rsidRPr="00FE662C" w14:paraId="127F77FA" w14:textId="77777777" w:rsidTr="00655B16">
        <w:trPr>
          <w:trHeight w:val="523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E82F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32D4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Symb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DA83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Gene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ACCC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Fun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F9C4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A43E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-</w:t>
            </w:r>
            <w:proofErr w:type="spellStart"/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value</w:t>
            </w: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BCA1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Fold </w:t>
            </w:r>
            <w:proofErr w:type="spellStart"/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change</w:t>
            </w: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5822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 xml:space="preserve">Selection </w:t>
            </w:r>
            <w:proofErr w:type="spellStart"/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criteria</w:t>
            </w: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</w:tr>
      <w:tr w:rsidR="00FE662C" w:rsidRPr="00FE662C" w14:paraId="51A6C9B8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68D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003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SB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A26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1M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4F9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ingle-stranded DNA b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2016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D4F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F3E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B00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417E160E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752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524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AC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093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6M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955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criptional regulator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3A8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 / 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BDB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D97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5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944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FCEF891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E6E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57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BT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429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N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1D1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pstream Binding Transcription Fact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79FB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806F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8AB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5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902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725ADA4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A8B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7C3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WDR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5C1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0K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9D6D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771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ysosome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21F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E98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8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CAD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7EDE9713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390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BFB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GFR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CB7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7G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1F6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G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420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FD4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494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5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593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7B3D198D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BD0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692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TGB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763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H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869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grin-related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D11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BD8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5608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B9E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C</w:t>
            </w:r>
          </w:p>
        </w:tc>
      </w:tr>
      <w:tr w:rsidR="00FE662C" w:rsidRPr="00FE662C" w14:paraId="0507BBDA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245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049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TATS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D19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J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A68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cription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4E30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666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060D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401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08624ED3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599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9C9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LHL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498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G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F03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biquitination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AFD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9B3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207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577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BC3C5E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A42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728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KIR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FF9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I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B18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F-kappa-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4216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FD8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7B4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3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5A3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171DC30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AF9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260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DX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6D4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5K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261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hiol-specific peroxid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61F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itochond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85F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24B6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4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F0D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4E93EAA6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4DA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4B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CL2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4DDE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9M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401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popt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686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itochondri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E36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D7E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130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2DDC0530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C19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7FA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GATAD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C8F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4L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AF2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 transcriptional repressor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B35D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7A6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BB6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6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534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2E839A36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BFC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E129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ZNF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BD5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1N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7B3A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 transcriptional reg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4D93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56B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AF3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FF4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002986E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E08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B63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A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630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4K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DCF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44D3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 / 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D42F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F08A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2.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990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C</w:t>
            </w:r>
          </w:p>
        </w:tc>
      </w:tr>
      <w:tr w:rsidR="00FE662C" w:rsidRPr="00FE662C" w14:paraId="65D19DEB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B64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159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FD4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4O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41D8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C60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A3C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F93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4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34C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C</w:t>
            </w:r>
          </w:p>
        </w:tc>
      </w:tr>
      <w:tr w:rsidR="00FE662C" w:rsidRPr="00FE662C" w14:paraId="75F6DCC0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223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ED7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KD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F419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6N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745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 tyrosine-protein ki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734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D7F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C80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5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449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515B934C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A7E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80B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O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DBF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H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C41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cription 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57A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B5F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170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4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22A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65ED7562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A5A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9F6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N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306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0N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4D17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 DNA polym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4B7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D5F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89F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F6A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63F7DA80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1A5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7C74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IP4K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5DD6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7K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22CC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 second messengers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A62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 / Nucleus / Lysosome / 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03C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FE0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4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1B7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C47F1A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6448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FDBB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DB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D75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3E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F2E1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quence-specific DNA b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5AE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66D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7FC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AD1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BF7477D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19D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1165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RT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7A1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0G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FCA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 keratin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4CA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xtracell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E00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AD2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2.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97B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3ED1C2D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5CB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2F0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S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EE4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3F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635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 (GMSC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189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C7A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F273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7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134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C</w:t>
            </w:r>
          </w:p>
        </w:tc>
      </w:tr>
      <w:tr w:rsidR="00FE662C" w:rsidRPr="00FE662C" w14:paraId="67FD480E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C99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2DC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AR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CEB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1H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1F2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biquitin ligase compl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5C7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DA6B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3C0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9B7C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6440A9A9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226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3AD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ATC1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072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I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CFE3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ermatogenesis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99D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sol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B18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D78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4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E1B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075CFAC7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9935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F78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ASP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DE5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N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A9C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asp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744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321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F9C2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8C4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046816E9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514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DD7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P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7EB1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P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98C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arboxypeptidase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086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258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5D0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674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19BD751B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AA8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0A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VPS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6F3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9O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A72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vesicle transport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C3D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nd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6FB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94E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5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3E2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25691997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531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81B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E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BDC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5L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27EC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cription factor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52E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AE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062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5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861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7F53DA49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8BA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385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NA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738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9N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2F2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on-secretory ribonucl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CF17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ys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97D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284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6B2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47BB0E66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0CF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4A7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BX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50B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3M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004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ubiquit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6DE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02C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526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4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EFA0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62461D7B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44C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864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1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D0E5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I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F02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oagulation factor XIII B sub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1DC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577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699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D5F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011EC5F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D7F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13B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A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5BE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3E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3DE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8FD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 / 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879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A80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4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7A3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C</w:t>
            </w:r>
          </w:p>
        </w:tc>
      </w:tr>
      <w:tr w:rsidR="00FE662C" w:rsidRPr="00FE662C" w14:paraId="163C668E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00C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862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D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393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3J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B78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immu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E49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8A6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CD4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3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6B9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C</w:t>
            </w:r>
            <w:proofErr w:type="gramEnd"/>
          </w:p>
        </w:tc>
      </w:tr>
      <w:tr w:rsidR="00FE662C" w:rsidRPr="00FE662C" w14:paraId="305ECDC2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170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246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ROP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6A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K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2EA1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permatazoa</w:t>
            </w:r>
            <w:proofErr w:type="spell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 cancer-testis anti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9F6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proj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B56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878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7F7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7CB8C9A0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474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69E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C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3D3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9N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C950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alcium-binding protein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78A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 / Secreted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48B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1D8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A3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02786B13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ED4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4A8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FKFB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19E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7K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2B2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inase/phosphat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6EC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CF0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505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BD9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6D9E5B43" w14:textId="77777777" w:rsidTr="00655B16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73F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CB0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D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0217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8L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9C3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ransmembrane (type I) heparan sulfate proteogly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49BA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embrane / 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402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3D0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7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8D1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,C</w:t>
            </w:r>
          </w:p>
        </w:tc>
      </w:tr>
      <w:tr w:rsidR="00FE662C" w:rsidRPr="00FE662C" w14:paraId="7F272426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0F5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CCD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CS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D8D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7J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018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ngi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0663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0AB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4FD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6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3F0B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,B</w:t>
            </w:r>
            <w:proofErr w:type="gramEnd"/>
          </w:p>
        </w:tc>
      </w:tr>
      <w:tr w:rsidR="00FE662C" w:rsidRPr="00FE662C" w14:paraId="3D393384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CD6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F9FB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TG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315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1F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2817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Integrin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AE45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4B5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D38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694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19FF68BF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125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6C3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L1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5C1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3P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A2BC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E6B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C650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C5B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862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6AA154F3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292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694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IR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CE9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4I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208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popt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417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 / 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75AE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6CB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DBC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532E959D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E66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445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CD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EE4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2O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261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egatively regulates TNF-alpha-induced pro-inflammatory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A244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4D6F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319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2BEC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1B326F80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8B7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2F7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ARK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D7C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5G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DEE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eptidase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25C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256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3CAE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2.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6AF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752E9C1B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C541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16D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WNT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5FD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4E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788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WNT gene family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B0D3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5EE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8C0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5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ABC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7559282C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A05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C5B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A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68A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0J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957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embrane bound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35B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C4B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8E4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2.4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0B0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6E343E5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052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F1F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FU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AFD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8N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F6F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rot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83C20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66E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662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2BB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65C43C59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832D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28A8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C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B6D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5G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CAC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apoptosis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972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737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499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152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5F3F9099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065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E41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R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488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5N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240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erferon Regulatory Factor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54CC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450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7D8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5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4E8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.C</w:t>
            </w:r>
          </w:p>
        </w:tc>
      </w:tr>
      <w:tr w:rsidR="00FE662C" w:rsidRPr="00FE662C" w14:paraId="6E8E1CDB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36D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C5B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TLR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FCD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6A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55A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617C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75E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524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47F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3B204844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F21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87C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100A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1AE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0D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12AC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epidermal differentiation and inflammation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028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287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6B1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8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48BB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7454281F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244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A8B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MA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43C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4L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D49C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ntracellular signal transducer prote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A71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2B7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24A79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E07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2CE0BBC5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324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F7B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AM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732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1J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8DCB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Laminin Subunit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75B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E16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DF8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9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EC9B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7E1345EA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036A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867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TK11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C53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0J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B35A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rine/Threonine Kinase 11 Interacting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79A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11F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3F7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8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F935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2EBA7D3A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2AE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B45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N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4227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09M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D811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phospholipase D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DDD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516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FE3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2.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1146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2A08DDFA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E8E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765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L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45E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P_00087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F959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83A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8B7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EFB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A5C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FE662C" w:rsidRPr="00FE662C" w14:paraId="2F9269FC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894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366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D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6182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P_005935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A77F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osuppression and regulation of anti-tumor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82DC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15F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F7E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3.5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011D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,C</w:t>
            </w:r>
            <w:proofErr w:type="gramEnd"/>
          </w:p>
        </w:tc>
      </w:tr>
      <w:tr w:rsidR="00FE662C" w:rsidRPr="00FE662C" w14:paraId="0E03F393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C81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97C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M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B34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KP11N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2EF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HGF lig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C692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ell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928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8F7F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FF1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FE662C" w:rsidRPr="00FE662C" w14:paraId="52D16824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016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A72F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XC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A831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P_00208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22BC7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522E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5CDE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864A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3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AB654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FE662C" w:rsidRPr="00FE662C" w14:paraId="403E84A6" w14:textId="77777777" w:rsidTr="00655B16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50CB0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48D15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XC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553F8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NP_001502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315C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immu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848F8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Secre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4105C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.2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47117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1.2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346C3" w14:textId="77777777" w:rsidR="00FE662C" w:rsidRPr="00FE662C" w:rsidRDefault="00FE662C" w:rsidP="00FE662C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FE662C" w:rsidRPr="00FE662C" w14:paraId="382CC16D" w14:textId="77777777" w:rsidTr="00655B16">
        <w:trPr>
          <w:trHeight w:val="283"/>
        </w:trPr>
        <w:tc>
          <w:tcPr>
            <w:tcW w:w="12900" w:type="dxa"/>
            <w:gridSpan w:val="8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28B821" w14:textId="61FA12C3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vertAlign w:val="superscript"/>
                <w:lang w:eastAsia="ja-JP"/>
              </w:rPr>
              <w:t>a</w:t>
            </w: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 P-values were calculated using Student’s t-test on fold changes from five patients in the pilot study</w:t>
            </w:r>
          </w:p>
        </w:tc>
      </w:tr>
      <w:tr w:rsidR="00FE662C" w:rsidRPr="00FE662C" w14:paraId="51BA2F00" w14:textId="77777777" w:rsidTr="00655B16">
        <w:trPr>
          <w:trHeight w:val="283"/>
        </w:trPr>
        <w:tc>
          <w:tcPr>
            <w:tcW w:w="12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6C30" w14:textId="337476BD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gramStart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vertAlign w:val="superscript"/>
                <w:lang w:eastAsia="ja-JP"/>
              </w:rPr>
              <w:t>b</w:t>
            </w: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  Fold</w:t>
            </w:r>
            <w:proofErr w:type="gramEnd"/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 change represents the average value across the five patients</w:t>
            </w:r>
          </w:p>
        </w:tc>
      </w:tr>
      <w:tr w:rsidR="00FE662C" w:rsidRPr="00FE662C" w14:paraId="0790EA0D" w14:textId="77777777" w:rsidTr="00655B16">
        <w:trPr>
          <w:trHeight w:val="283"/>
        </w:trPr>
        <w:tc>
          <w:tcPr>
            <w:tcW w:w="12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9EA5D" w14:textId="77777777" w:rsidR="00FE662C" w:rsidRPr="00FE662C" w:rsidRDefault="00FE662C" w:rsidP="00FE662C">
            <w:pPr>
              <w:spacing w:before="0" w:after="0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 Selection criteria: A. Statistically significant (</w:t>
            </w:r>
            <w:r w:rsidRPr="00FE662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FE662C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 xml:space="preserve"> &lt; 0.05); B. Pronounced fold change between before and after treatment (&lt; 0.7 or &gt; 1.4); C. Established immunological relevance</w:t>
            </w:r>
          </w:p>
        </w:tc>
      </w:tr>
    </w:tbl>
    <w:p w14:paraId="77F292D0" w14:textId="043C44EB" w:rsidR="00FE662C" w:rsidRPr="00FE662C" w:rsidRDefault="00FE662C" w:rsidP="00655B16">
      <w:pPr>
        <w:rPr>
          <w:rFonts w:hint="eastAsia"/>
          <w:lang w:eastAsia="ja-JP"/>
        </w:rPr>
      </w:pPr>
    </w:p>
    <w:sectPr w:rsidR="00FE662C" w:rsidRPr="00FE662C" w:rsidSect="00FE662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9FF8E" w14:textId="77777777" w:rsidR="006B34DA" w:rsidRDefault="006B34DA" w:rsidP="00117666">
      <w:pPr>
        <w:spacing w:after="0"/>
      </w:pPr>
      <w:r>
        <w:separator/>
      </w:r>
    </w:p>
  </w:endnote>
  <w:endnote w:type="continuationSeparator" w:id="0">
    <w:p w14:paraId="3CEDBA91" w14:textId="77777777" w:rsidR="006B34DA" w:rsidRDefault="006B34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CB8EB" w14:textId="77777777" w:rsidR="006B34DA" w:rsidRDefault="006B34DA" w:rsidP="00117666">
      <w:pPr>
        <w:spacing w:after="0"/>
      </w:pPr>
      <w:r>
        <w:separator/>
      </w:r>
    </w:p>
  </w:footnote>
  <w:footnote w:type="continuationSeparator" w:id="0">
    <w:p w14:paraId="2AF28910" w14:textId="77777777" w:rsidR="006B34DA" w:rsidRDefault="006B34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B16"/>
    <w:rsid w:val="00660D05"/>
    <w:rsid w:val="006820B1"/>
    <w:rsid w:val="006B34D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1FD"/>
    <w:rsid w:val="00B1671E"/>
    <w:rsid w:val="00B25EB8"/>
    <w:rsid w:val="00B354E1"/>
    <w:rsid w:val="00B37F4D"/>
    <w:rsid w:val="00C00AA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I</cp:lastModifiedBy>
  <cp:revision>3</cp:revision>
  <cp:lastPrinted>2013-10-03T12:51:00Z</cp:lastPrinted>
  <dcterms:created xsi:type="dcterms:W3CDTF">2025-07-15T00:32:00Z</dcterms:created>
  <dcterms:modified xsi:type="dcterms:W3CDTF">2025-07-15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